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12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52"/>
        <w:gridCol w:w="2126"/>
        <w:gridCol w:w="1728"/>
        <w:gridCol w:w="1664"/>
        <w:gridCol w:w="1995"/>
        <w:gridCol w:w="1559"/>
        <w:gridCol w:w="1817"/>
        <w:gridCol w:w="1842"/>
        <w:gridCol w:w="1842"/>
      </w:tblGrid>
      <w:tr>
        <w:trPr/>
        <w:tc>
          <w:tcPr>
            <w:tcW w:w="17125" w:type="dxa"/>
            <w:gridSpan w:val="9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 xml:space="preserve">Table S2: Deaths attributable to alcohol use in the Middle East and North Africa region in 1990 and 2019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4"/>
                <w:szCs w:val="24"/>
              </w:rPr>
            </w:pPr>
            <w:r>
              <w:rPr>
                <w:rFonts w:cs="Calibri"/>
                <w:b/>
                <w:bCs/>
                <w:sz w:val="24"/>
                <w:szCs w:val="24"/>
              </w:rPr>
              <w:t>(Generated from data available from http://ghdx.healthdata.org/gbd-results-tool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16"/>
                <w:szCs w:val="16"/>
              </w:rPr>
            </w:pPr>
            <w:r>
              <w:rPr>
                <w:rFonts w:cs="Calibri"/>
                <w:b/>
                <w:bCs/>
                <w:sz w:val="16"/>
                <w:szCs w:val="16"/>
              </w:rPr>
            </w:r>
          </w:p>
        </w:tc>
        <w:tc>
          <w:tcPr>
            <w:tcW w:w="551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</w:t>
            </w:r>
          </w:p>
        </w:tc>
        <w:tc>
          <w:tcPr>
            <w:tcW w:w="5371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201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% change in ASRs per 100,000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1990-2019</w:t>
            </w:r>
          </w:p>
        </w:tc>
        <w:tc>
          <w:tcPr>
            <w:tcW w:w="18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verage annual % change 1990-2019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No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PAF</w:t>
            </w:r>
          </w:p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(95% UI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  <w:t>ASRs per 100,000 (95% UI)</w:t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  <w:tc>
          <w:tcPr>
            <w:tcW w:w="18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cs="Calibri"/>
                <w:b/>
                <w:b/>
                <w:bCs/>
                <w:sz w:val="20"/>
                <w:szCs w:val="20"/>
              </w:rPr>
            </w:pPr>
            <w:r>
              <w:rPr>
                <w:rFonts w:cs="Calibri"/>
                <w:b/>
                <w:bCs/>
                <w:sz w:val="20"/>
                <w:szCs w:val="20"/>
              </w:rPr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North Africa and Middle Eas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3918</w:t>
              <w:br/>
              <w:t>(10508 , 17820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4 , 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1</w:t>
              <w:br/>
              <w:t>(5.3 , 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80</w:t>
              <w:br/>
              <w:t>(16085 , 294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3.4 , 6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4.5</w:t>
              <w:br/>
              <w:t>(-48.3 , -13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45</w:t>
              <w:br/>
              <w:t>(-1.78 , -1.1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fghanist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6</w:t>
              <w:br/>
              <w:t>(220 , 5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1 , 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3.2 , 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83</w:t>
              <w:br/>
              <w:t>(375 , 85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5 , 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3.1</w:t>
              <w:br/>
              <w:t>(-43.9 , 4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86</w:t>
              <w:br/>
              <w:t>(-1.07 , -0.6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Alger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6</w:t>
              <w:br/>
              <w:t>(295 , 72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5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1.6 , 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85</w:t>
              <w:br/>
              <w:t>(766 , 1972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3</w:t>
              <w:br/>
              <w:t>(1.9 , 5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8</w:t>
              <w:br/>
              <w:t>(-36.8 , 8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3</w:t>
              <w:br/>
              <w:t>(0.09 , 0.3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Bahr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</w:t>
              <w:br/>
              <w:t>(37 , 6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2 , 3.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.5</w:t>
              <w:br/>
              <w:t>(15.5 , 28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9</w:t>
              <w:br/>
              <w:t>(44 , 101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6</w:t>
              <w:br/>
              <w:t>(1.1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1</w:t>
              <w:br/>
              <w:t>(3 , 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6.2</w:t>
              <w:br/>
              <w:t>(-85.7 , -62.3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96</w:t>
              <w:br/>
              <w:t>(-5.59 , -4.3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Egyp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042</w:t>
              <w:br/>
              <w:t>(1832 , 461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7</w:t>
              <w:br/>
              <w:t>(6.6 , 16.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207</w:t>
              <w:br/>
              <w:t>(3373 , 10443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6 , 1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5.7 , 16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.6</w:t>
              <w:br/>
              <w:t>(-46.7 , 57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21</w:t>
              <w:br/>
              <w:t>(-.0.64 , 0.2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n (Islamic Republic of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7</w:t>
              <w:br/>
              <w:t>(627 , 113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3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976</w:t>
              <w:br/>
              <w:t>(2244 , 3996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6 , 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8</w:t>
              <w:br/>
              <w:t>(2.9 , 5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6.7</w:t>
              <w:br/>
              <w:t>(2.7 , 89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0</w:t>
              <w:br/>
              <w:t>(0.93 , 1.27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Iraq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31</w:t>
              <w:br/>
              <w:t>(505 , 1221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5 , 13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17</w:t>
              <w:br/>
              <w:t>(406 , 141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2 , 0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5</w:t>
              <w:br/>
              <w:t>(1.1 , 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0.6</w:t>
              <w:br/>
              <w:t>(-87.2 , -42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13</w:t>
              <w:br/>
              <w:t>(-4.39 , -3.8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Jor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0</w:t>
              <w:br/>
              <w:t>(25 , 8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6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1.4 , 5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6</w:t>
              <w:br/>
              <w:t>(97 , 3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.2 , 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6.5</w:t>
              <w:br/>
              <w:t>(-56.6 , 65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8</w:t>
              <w:br/>
              <w:t>(-0.85 , -0.3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Kuwai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</w:t>
              <w:br/>
              <w:t>(8 , 1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2</w:t>
              <w:br/>
              <w:t>(23 , 4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8 , 1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4.5</w:t>
              <w:br/>
              <w:t>(-34.1 , 8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51</w:t>
              <w:br/>
              <w:t>(-1.56 , 0.5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eban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41</w:t>
              <w:br/>
              <w:t>(247 , 457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5</w:t>
              <w:br/>
              <w:t>(1.1 , 2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4.1</w:t>
              <w:br/>
              <w:t>(10.1 , 19.1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2</w:t>
              <w:br/>
              <w:t>(147 , 41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8</w:t>
              <w:br/>
              <w:t>(0.5 , 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</w:t>
              <w:br/>
              <w:t>(2.8 , 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4.3</w:t>
              <w:br/>
              <w:t>(-78.3 , -4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39</w:t>
              <w:br/>
              <w:t>(-3.59 , -3.19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Liby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4</w:t>
              <w:br/>
              <w:t>(37 , 7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2 , 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1.7 , 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09</w:t>
              <w:br/>
              <w:t>(124 , 3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6</w:t>
              <w:br/>
              <w:t>(2.2 , 5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5.9</w:t>
              <w:br/>
              <w:t>(-15.4 , 120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25</w:t>
              <w:br/>
              <w:t>(0.52 , 1.9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Morocco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275</w:t>
              <w:br/>
              <w:t>(895 , 172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.8</w:t>
              <w:br/>
              <w:t>(5.2 , 10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108</w:t>
              <w:br/>
              <w:t>(638 , 16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2</w:t>
              <w:br/>
              <w:t>(1.8 , 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58.4</w:t>
              <w:br/>
              <w:t>(-73.8 , -36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00</w:t>
              <w:br/>
              <w:t>(-3.22 , -2.7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Om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7</w:t>
              <w:br/>
              <w:t>(13 , 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3</w:t>
              <w:br/>
              <w:t>(0.1 , 0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1 , 4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7</w:t>
              <w:br/>
              <w:t>(33 , 10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9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3</w:t>
              <w:br/>
              <w:t>(1 , 3.9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2.6</w:t>
              <w:br/>
              <w:t>(-47 , 62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0.49</w:t>
              <w:br/>
              <w:t>(-1.00 , 0.0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Palestin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8</w:t>
              <w:br/>
              <w:t>(43 , 1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5</w:t>
              <w:br/>
              <w:t>(4.5 , 13.7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19</w:t>
              <w:br/>
              <w:t>(155 , 29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1 , 1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6</w:t>
              <w:br/>
              <w:t>(5.8 , 12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-37.9 , 85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09</w:t>
              <w:br/>
              <w:t>(-0.14 , 0.32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Qata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8</w:t>
              <w:br/>
              <w:t>(12 , 2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3</w:t>
              <w:br/>
              <w:t>(0.9 , 1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5.8 , 13.6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5</w:t>
              <w:br/>
              <w:t>(49 , 110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7</w:t>
              <w:br/>
              <w:t>(1.2 , 2.3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8</w:t>
              <w:br/>
              <w:t>(4.2 , 10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6.4</w:t>
              <w:br/>
              <w:t>(-56 , 19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09</w:t>
              <w:br/>
              <w:t>(-2.32 , 0.15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audi Arab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09</w:t>
              <w:br/>
              <w:t>(210 , 1154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3 , 1.4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8</w:t>
              <w:br/>
              <w:t>(3.1 , 17.4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2</w:t>
              <w:br/>
              <w:t>(352 , 140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3 , 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.4</w:t>
              <w:br/>
              <w:t>(1.8 , 6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1.9</w:t>
              <w:br/>
              <w:t>(-77.7 , -2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32</w:t>
              <w:br/>
              <w:t>(-3.55 , -3.0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uda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67</w:t>
              <w:br/>
              <w:t>(467 , 1745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4</w:t>
              <w:br/>
              <w:t>(0.2 , 0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0.1</w:t>
              <w:br/>
              <w:t>(4.3 , 16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94</w:t>
              <w:br/>
              <w:t>(300 , 77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2</w:t>
              <w:br/>
              <w:t>(0.2 , 0.4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6</w:t>
              <w:br/>
              <w:t>(1.5 , 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74.4</w:t>
              <w:br/>
              <w:t>(-86.5 , -44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.63</w:t>
              <w:br/>
              <w:t>(-4.98 , -4.2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Syrian Arab Republ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33</w:t>
              <w:br/>
              <w:t>(353 , 769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.2</w:t>
              <w:br/>
              <w:t>(6 , 13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67</w:t>
              <w:br/>
              <w:t>(306 , 938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4 , 1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6</w:t>
              <w:br/>
              <w:t>(2.5 , 7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49.5</w:t>
              <w:br/>
              <w:t>(-70.1 , -2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2.37</w:t>
              <w:br/>
              <w:t>(-2.71 , -2.03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nis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64</w:t>
              <w:br/>
              <w:t>(177 , 368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8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1</w:t>
              <w:br/>
              <w:t>(2.5 , 5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723</w:t>
              <w:br/>
              <w:t>(446 , 1109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</w:t>
              <w:br/>
              <w:t>(0.7 , 1.5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6</w:t>
              <w:br/>
              <w:t>(3.4 , 8.6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7.1</w:t>
              <w:br/>
              <w:t>(-15.9 , 12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11</w:t>
              <w:br/>
              <w:t>(0.96 , 1.26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Turke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889</w:t>
              <w:br/>
              <w:t>(1933 , 4013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7</w:t>
              <w:br/>
              <w:t>(0.5 , 1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6.7</w:t>
              <w:br/>
              <w:t>(4.3 , 9.5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3941</w:t>
              <w:br/>
              <w:t>(2551 , 573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9</w:t>
              <w:br/>
              <w:t>(0.6 , 1.2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4.3</w:t>
              <w:br/>
              <w:t>(2.7 , 6.4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5.6</w:t>
              <w:br/>
              <w:t>(-58.8 , 1.7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1.56</w:t>
              <w:br/>
              <w:t>(-1.83 , -1.28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United Arab Emirate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4</w:t>
              <w:br/>
              <w:t>(115 , 222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.8</w:t>
              <w:br/>
              <w:t>(2.1 , 3.7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22.8</w:t>
              <w:br/>
              <w:t>(14.4 , 33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53</w:t>
              <w:br/>
              <w:t>(306 , 884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.9</w:t>
              <w:br/>
              <w:t>(1.1 , 2.8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.4</w:t>
              <w:br/>
              <w:t>(4 , 13.8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3.1</w:t>
              <w:br/>
              <w:t>(-81.4 , -37.5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41</w:t>
              <w:br/>
              <w:t>(-3.82 , -3.00)</w:t>
            </w:r>
          </w:p>
        </w:tc>
      </w:tr>
      <w:tr>
        <w:trPr/>
        <w:tc>
          <w:tcPr>
            <w:tcW w:w="25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rPr>
                <w:rFonts w:cs="Calibri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Calibri"/>
                <w:b/>
                <w:bCs/>
                <w:color w:val="000000"/>
                <w:sz w:val="20"/>
                <w:szCs w:val="20"/>
              </w:rPr>
              <w:t>Yeme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920</w:t>
              <w:br/>
              <w:t>(591 , 1336)</w:t>
            </w:r>
          </w:p>
        </w:tc>
        <w:tc>
          <w:tcPr>
            <w:tcW w:w="17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6</w:t>
              <w:br/>
              <w:t>(0.4 , 0.9)</w:t>
            </w:r>
          </w:p>
        </w:tc>
        <w:tc>
          <w:tcPr>
            <w:tcW w:w="16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16.2</w:t>
              <w:br/>
              <w:t>(10.5 , 23.9)</w:t>
            </w:r>
          </w:p>
        </w:tc>
        <w:tc>
          <w:tcPr>
            <w:tcW w:w="1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861</w:t>
              <w:br/>
              <w:t>(492 , 1325)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0.5</w:t>
              <w:br/>
              <w:t>(0.3 , 0.7)</w:t>
            </w:r>
          </w:p>
        </w:tc>
        <w:tc>
          <w:tcPr>
            <w:tcW w:w="1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5.2</w:t>
              <w:br/>
              <w:t>(2.9 , 8.1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cs="Calibr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67.9</w:t>
              <w:br/>
              <w:t>(-80.1 , -50.2)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/>
            </w:pPr>
            <w:r>
              <w:rPr>
                <w:rFonts w:cs="Calibri"/>
                <w:b/>
                <w:bCs/>
                <w:color w:val="000000"/>
                <w:sz w:val="18"/>
                <w:szCs w:val="18"/>
              </w:rPr>
              <w:t>-3.84</w:t>
              <w:br/>
              <w:t>(-3.97 , -3.70)</w:t>
            </w:r>
          </w:p>
        </w:tc>
      </w:tr>
    </w:tbl>
    <w:p>
      <w:pPr>
        <w:pStyle w:val="Normal"/>
        <w:spacing w:before="0" w:after="0"/>
        <w:rPr/>
      </w:pPr>
      <w:r>
        <w:rPr/>
      </w:r>
    </w:p>
    <w:sectPr>
      <w:type w:val="nextPage"/>
      <w:pgSz w:orient="landscape" w:w="23811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rFonts w:cs="Times New Roman"/>
      <w:b/>
      <w:bCs/>
      <w:lang w:val="en-US" w:bidi="fa-IR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Times New Roman"/>
      <w:sz w:val="18"/>
      <w:szCs w:val="18"/>
      <w:lang w:val="en-US" w:bidi="fa-IR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fa-IR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07T06:11:00Z</dcterms:created>
  <dc:creator>MY PC</dc:creator>
  <dc:description/>
  <cp:keywords/>
  <dc:language>en-US</dc:language>
  <cp:lastModifiedBy>Divya Abirami S.</cp:lastModifiedBy>
  <dcterms:modified xsi:type="dcterms:W3CDTF">2022-10-21T06:12:00Z</dcterms:modified>
  <cp:revision>24</cp:revision>
  <dc:subject/>
  <dc:title/>
</cp:coreProperties>
</file>